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Studies of Prevalence of TB and HIV co-infection</w:t>
      </w:r>
    </w:p>
    <w:tbl>
      <w:tblPr>
        <w:tblW w:w="5000" w:type="pct"/>
        <w:jc w:val="left"/>
        <w:tblInd w:w="1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19"/>
        <w:gridCol w:w="4014"/>
        <w:gridCol w:w="2826"/>
        <w:gridCol w:w="698"/>
        <w:gridCol w:w="1723"/>
        <w:gridCol w:w="1767"/>
        <w:gridCol w:w="1011"/>
      </w:tblGrid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tudy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ampling method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tudy typ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g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creen method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iagnostic meth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Sample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size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Brunello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kern w:val="0"/>
              </w:rPr>
              <w:t xml:space="preserve"> 2011 Brazil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ew TB cases reported in Ribeirão Preto in 2006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 Unknown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0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De Carvalho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9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6 Brazil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uberculosis cases occurring in Taubaté in 2001 and 2002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nknow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nknow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5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Gutierrez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9 Brazil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 random sample of patients with HIV/AIDS was selected at a reference center for HIV/AIDS care in São Paulo between 4 April 2005 and 5 August 2005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1.6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from HIV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 tuberculin test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: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Unknow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3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Domingos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kern w:val="0"/>
              </w:rPr>
              <w:t>2008 Brazil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l TB patients reported from January 1, 1996, to December 31, 2000, and residing in Recife were selected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nknow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nknow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61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Santos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9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9 Brazil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ew TB cases co-infected by HIV, residents in São José do Rio Preto,SP, Brazil, who began treatment between Jan 1, and Dec 31, 2006.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retrospective cohort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6.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nknow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nknow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57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Coelho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9 Brazil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the TB surveillance database in the city of Santos between 2000 and 2004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retrospective cohort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</w:t>
            </w:r>
            <w:r>
              <w:rPr>
                <w:rFonts w:cs="Times New Roman" w:ascii="Times New Roman" w:hAnsi="Times New Roman"/>
                <w:kern w:val="0"/>
              </w:rPr>
              <w:t>CR</w:t>
            </w:r>
            <w:r>
              <w:rPr>
                <w:rFonts w:cs="Times New Roman" w:ascii="Times New Roman" w:hAnsi="Times New Roman"/>
                <w:kern w:val="0"/>
              </w:rPr>
              <w:t xml:space="preserve"> and sputum, HIV: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95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Kimerling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2 Cambodi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l HIV-positive persons in the Home Care Network in Phnom Penh  from 1 Septemb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o 21 October 2000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from HIV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 sputum, HIV: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41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Baboolal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41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9 Caribbean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l of the culture-positive Mycobacterium tuberculosis cases in Trinidad and Tobago from October 2006 to September 2007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2.8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 sputum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1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Kassu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7 Ethiopi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l adult TB patients in a teaching hospital in Northwest Ethiopia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TB:</w:t>
            </w:r>
            <w:r>
              <w:rPr>
                <w:rFonts w:cs="Times New Roman" w:ascii="Times New Roman" w:hAnsi="Times New Roman"/>
                <w:kern w:val="0"/>
              </w:rPr>
              <w:t>CR</w:t>
            </w:r>
            <w:r>
              <w:rPr>
                <w:rFonts w:cs="Times New Roman" w:ascii="Times New Roman" w:hAnsi="Times New Roman"/>
                <w:kern w:val="0"/>
              </w:rPr>
              <w:t xml:space="preserve"> and sputum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7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Yassin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8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4 Ethiopi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Patients treated in 5 rural hospitals of the Southern Region of Ethiopia from Sep to Nov 2002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 p</w:t>
            </w:r>
            <w:r>
              <w:rPr>
                <w:rFonts w:cs="Times New Roman" w:ascii="Times New Roman" w:hAnsi="Times New Roman"/>
                <w:kern w:val="0"/>
              </w:rPr>
              <w:t>rospective Cohort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8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TB:</w:t>
            </w:r>
            <w:r>
              <w:rPr>
                <w:rFonts w:cs="Times New Roman" w:ascii="Times New Roman" w:hAnsi="Times New Roman"/>
                <w:kern w:val="0"/>
              </w:rPr>
              <w:t>CR</w:t>
            </w:r>
            <w:r>
              <w:rPr>
                <w:rFonts w:cs="Times New Roman" w:ascii="Times New Roman" w:hAnsi="Times New Roman"/>
                <w:kern w:val="0"/>
              </w:rPr>
              <w:t xml:space="preserve"> and sputum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0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Deribew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9 Ethiopi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All new TB patients in three hospitals in Oromiya regional state of Ethiopia from Feb to Apr, 2009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.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from HIV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 sputum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91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Datiko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8 Ethiopi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l TB patients in the Southern Nations, Nationalities and Peoples' Region (SNNPR) of Ethiopia were consecutively enrolled from Sep, 2004 to Apr,2005.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-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8.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TB:</w:t>
            </w:r>
            <w:r>
              <w:rPr>
                <w:rFonts w:cs="Times New Roman" w:ascii="Times New Roman" w:hAnsi="Times New Roman"/>
                <w:kern w:val="0"/>
              </w:rPr>
              <w:t>CR</w:t>
            </w:r>
            <w:r>
              <w:rPr>
                <w:rFonts w:cs="Times New Roman" w:ascii="Times New Roman" w:hAnsi="Times New Roman"/>
                <w:kern w:val="0"/>
              </w:rPr>
              <w:t xml:space="preserve"> and sputum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61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Sawant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9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11 Indi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B patients at the B.Y.L. Nair Charitable Hospital, Mumbai over a period of 1 year 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TB: 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  <w:r>
              <w:rPr>
                <w:rFonts w:cs="Times New Roman" w:ascii="Times New Roman" w:hAnsi="Times New Roman"/>
                <w:kern w:val="0"/>
              </w:rPr>
              <w:t>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32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Ghiya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9 Indi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IV-positive cases in the HIV Referral Clinic, Department of Skin and Venereal Diseases, Shri Sayajirao General Hospital and Medical College, Vadodara, Gujarat, India, from Jul 2005 to Nov 2007. 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from HIV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 sputum, HIV: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0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Gothi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4 Indi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B patients in the tuberculosis referral unit of a tertiary care hospital in Mumbai, India between Nov 2000 and Sep 2002, 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 sputum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93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Jam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10 Iran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-seropositive patients  in three HIV/AIDS health care centers of Tehran, Iran From Jan 2006 to Feb 2007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from HIV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 PPD, HIV: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2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Davarpanah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9 Iran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-positive individuals who referred to Center for Counseling and Behavioral Modification in Shiraz, Southern Iran were enrolled from Jan 2004 to Dec 2006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from HIV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TB:</w:t>
            </w:r>
            <w:r>
              <w:rPr>
                <w:rFonts w:cs="Times New Roman" w:ascii="Times New Roman" w:hAnsi="Times New Roman"/>
                <w:kern w:val="0"/>
              </w:rPr>
              <w:t>CR</w:t>
            </w:r>
            <w:r>
              <w:rPr>
                <w:rFonts w:cs="Times New Roman" w:ascii="Times New Roman" w:hAnsi="Times New Roman"/>
                <w:kern w:val="0"/>
              </w:rPr>
              <w:t>,PPD and sputum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59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Bendayan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51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10 Israel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patients hospitalized in the Pulmonary and Tuberculosis Department of Shmuel Harofeh Hospital during the period Jan 2000 to Dec 2006.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retrospective cohort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TB: 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  <w:r>
              <w:rPr>
                <w:rFonts w:cs="Times New Roman" w:ascii="Times New Roman" w:hAnsi="Times New Roman"/>
                <w:kern w:val="0"/>
              </w:rPr>
              <w:t>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59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Haar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30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6 Netherlands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ata were obtained from the national surveillance register of all patients notified with TB from 1993 through 2001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retrospective cohort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269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Onipede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20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1999 Nigeri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patients treated in a Nigerian chest clinic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TB: 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  <w:r>
              <w:rPr>
                <w:rFonts w:cs="Times New Roman" w:ascii="Times New Roman" w:hAnsi="Times New Roman"/>
                <w:kern w:val="0"/>
              </w:rPr>
              <w:t>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9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Erhabor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10 Nigeri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l TB patients treated in the Niger hospital chest clinic were consecutively recruited between Jul and Aug 2006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9.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 sputum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0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Pennap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10 Nigeri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All TB patients treated in a rural tuberculosis referral clinic in northern Nigeria between Mar 2007 and Aug 2008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TB: 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  <w:r>
              <w:rPr>
                <w:rFonts w:cs="Times New Roman" w:ascii="Times New Roman" w:hAnsi="Times New Roman"/>
                <w:kern w:val="0"/>
              </w:rPr>
              <w:t>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7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Salami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6 Nigeri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infected patients in the University of Ilorin teaching hospital in Nigeria between Jan 2000 and Dec 2004.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from HIV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 sputum, HIV: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44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Iliyasu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9 Nigeri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/AIDS patients attending the</w:t>
            </w:r>
          </w:p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minu Kano Teaching Hospital HIV/AIDS specialist clinic from Jan to Dec 2006.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.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from HIV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 sputum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20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Low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8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9 Singapore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l TB patients treated at the</w:t>
            </w:r>
          </w:p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Singapore General Hospital between Sep 2005 and Dec 2006 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 sputum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4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Madhi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0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South Afric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l children TB patients treated at the three hospitals affiliated with the Department of Paediatrics at the University of the Witwatersrand, Johannesburg, South Africa between Aug 1996 and Jan 1997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 ms to 12 y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TB:</w:t>
            </w:r>
            <w:r>
              <w:rPr>
                <w:rFonts w:cs="Times New Roman" w:ascii="Times New Roman" w:hAnsi="Times New Roman"/>
                <w:kern w:val="0"/>
              </w:rPr>
              <w:t>CR</w:t>
            </w:r>
            <w:r>
              <w:rPr>
                <w:rFonts w:cs="Times New Roman" w:ascii="Times New Roman" w:hAnsi="Times New Roman"/>
                <w:kern w:val="0"/>
              </w:rPr>
              <w:t>,PPD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1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Well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50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9 South Afric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ll children TB patients at Tygerberg Hospital in Cape Town, South Africa between Jan 1985 and Apr 2005 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</w:rPr>
              <w:t>retrospective cohort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8 mont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TB:</w:t>
            </w:r>
            <w:r>
              <w:rPr>
                <w:rFonts w:cs="Times New Roman" w:ascii="Times New Roman" w:hAnsi="Times New Roman"/>
                <w:kern w:val="0"/>
              </w:rPr>
              <w:t>CR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,</w:t>
            </w:r>
            <w:r>
              <w:rPr>
                <w:rFonts w:cs="Times New Roman" w:ascii="Times New Roman" w:hAnsi="Times New Roman"/>
                <w:kern w:val="0"/>
              </w:rPr>
              <w:t>sputum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: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13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Llibre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1992 Spain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-infected patients admitted to Sant Jaume Hospital in Calella Spain From Apr 1984 to Dec 1989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8.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from HIV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 sputum, HIV: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3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Mayoral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1 Spain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patients admitted to 4 public hospital in Seville Spain in 1998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27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Godoy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4 Spain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ew cases of tuberculosis in residents of Catalonia, Spain from May 1996 to April 1997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pulation-based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 sputum, HIV: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08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Velasco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40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8 Spain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l TB patients in residents of Madrid, Spain between 1987 and 2004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</w:rPr>
              <w:t>Prospective Cohort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1.7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from HIV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761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Ngowi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9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8 Tanzani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patients at Haydom Lutheran Hospital in northern rural Tanzania from Sep 2006 to Mar 2007.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.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from HIV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TB:</w:t>
            </w:r>
            <w:r>
              <w:rPr>
                <w:rFonts w:cs="Times New Roman" w:ascii="Times New Roman" w:hAnsi="Times New Roman"/>
                <w:kern w:val="0"/>
              </w:rPr>
              <w:t>CR,</w:t>
            </w:r>
            <w:r>
              <w:rPr>
                <w:rFonts w:cs="Times New Roman" w:ascii="Times New Roman" w:hAnsi="Times New Roman"/>
                <w:kern w:val="0"/>
              </w:rPr>
              <w:t xml:space="preserve"> sputum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3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Jittimanee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31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6 Thailand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B patients admitted to a hospital in Bangkok,Thailand 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</w:t>
            </w:r>
            <w:r>
              <w:rPr>
                <w:rFonts w:cs="Times New Roman" w:ascii="Times New Roman" w:hAnsi="Times New Roman"/>
                <w:kern w:val="0"/>
              </w:rPr>
              <w:t>CR,</w:t>
            </w:r>
            <w:r>
              <w:rPr>
                <w:rFonts w:cs="Times New Roman" w:ascii="Times New Roman" w:hAnsi="Times New Roman"/>
                <w:kern w:val="0"/>
              </w:rPr>
              <w:t xml:space="preserve"> sputum HIV: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4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Dagnra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11 Togo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patients in four diagnosis and treatment centers in Togo in Dec 2007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-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TB: 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  <w:r>
              <w:rPr>
                <w:rFonts w:cs="Times New Roman" w:ascii="Times New Roman" w:hAnsi="Times New Roman"/>
                <w:kern w:val="0"/>
              </w:rPr>
              <w:t>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69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Marshall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20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1999 UK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157 consecutive patients in an inner London hospital From Nov 1996 to Oct 1997. 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Prospective Cohort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TB: 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  <w:r>
              <w:rPr>
                <w:rFonts w:cs="Times New Roman" w:ascii="Times New Roman" w:hAnsi="Times New Roman"/>
                <w:kern w:val="0"/>
              </w:rPr>
              <w:t>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7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Werf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6 Ukraine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l TB patients who were &gt;18 years of age and living in Kiev City, Ukraine from Mar 2004 to Feb 2005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 sputum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68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Gampper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9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1998 US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patients treated at 4 HIV clinics in Rhode Island from Jan 1992 to Dec 1994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from HIV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49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Sotir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1999 US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l patients with tuberculosis disease diagnosed at Grady Memorial Hospital between Jan 1991 and Dec 1997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retrospective cohort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0.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 xml:space="preserve">TB: </w:t>
            </w:r>
            <w:r>
              <w:rPr>
                <w:rFonts w:cs="Times New Roman" w:ascii="Times New Roman" w:hAnsi="Times New Roman"/>
                <w:kern w:val="0"/>
              </w:rPr>
              <w:t>CR</w:t>
            </w:r>
            <w:r>
              <w:rPr>
                <w:rFonts w:cs="Times New Roman" w:ascii="Times New Roman" w:hAnsi="Times New Roman"/>
                <w:kern w:val="0"/>
              </w:rPr>
              <w:t xml:space="preserve"> ,sputum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78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Greenberg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kern w:val="0"/>
              </w:rPr>
              <w:t xml:space="preserve"> 1994 US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patients attending nine chest clinics (1989-1991) and one inner-city hospital (1990-1991) in New York City, USA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 xml:space="preserve">TB: </w:t>
            </w:r>
            <w:r>
              <w:rPr>
                <w:rFonts w:cs="Times New Roman" w:ascii="Times New Roman" w:hAnsi="Times New Roman"/>
                <w:kern w:val="0"/>
              </w:rPr>
              <w:t>CR</w:t>
            </w:r>
            <w:r>
              <w:rPr>
                <w:rFonts w:cs="Times New Roman" w:ascii="Times New Roman" w:hAnsi="Times New Roman"/>
                <w:kern w:val="0"/>
              </w:rPr>
              <w:t xml:space="preserve"> ,sputum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270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Rodwell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10 US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outine TB surveillance data in San Diego County from 1993 through 2007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</w:rPr>
              <w:t>retrospective cohort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B: </w:t>
            </w:r>
            <w:r>
              <w:rPr>
                <w:rFonts w:cs="Times New Roman" w:ascii="Times New Roman" w:hAnsi="Times New Roman"/>
                <w:kern w:val="0"/>
              </w:rPr>
              <w:t>CR</w:t>
            </w:r>
            <w:r>
              <w:rPr>
                <w:rFonts w:cs="Times New Roman" w:ascii="Times New Roman" w:hAnsi="Times New Roman"/>
                <w:kern w:val="0"/>
              </w:rPr>
              <w:t xml:space="preserve"> ,sputum, HIV: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787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CDC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8</w:t>
            </w:r>
            <w:r>
              <w:rPr>
                <w:rFonts w:cs="Times New Roman" w:ascii="Times New Roman" w:hAnsi="Times New Roman"/>
                <w:kern w:val="0"/>
              </w:rPr>
              <w:t xml:space="preserve"> 1995 US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B patients(1989-1993) and AIDS patients(1989-Mar 1994) registered in the Chicago Department of Public Health 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retrospective cohort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ross screening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798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Albalak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11 </w:t>
            </w:r>
            <w:r>
              <w:rPr>
                <w:rFonts w:cs="Times New Roman" w:ascii="Times New Roman" w:hAnsi="Times New Roman"/>
                <w:kern w:val="0"/>
              </w:rPr>
              <w:t>2007 US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cases reported to the Centers for Disease Control and Prevention national TB surveillance system from all 50 states and the District of Columbia from 1993 through 2004.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retrospective cohort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nknow</w:t>
            </w:r>
            <w:r>
              <w:rPr>
                <w:rFonts w:cs="Times New Roman" w:ascii="Times New Roman" w:hAnsi="Times New Roman"/>
                <w:kern w:val="0"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10978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Khue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8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8 Vietnam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ll TB patients living in Haiphong City, Vietnam from Jun to Dec 2006 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 sputum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50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Chintu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1993 Zambi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All newly diagnosed cases of TB in children seen at the Paediatric Department of the University Teaching Hospital in Lusaka,Zambia, between April 1,1990 and October 31,1991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≤</w:t>
            </w:r>
            <w:r>
              <w:rPr>
                <w:rFonts w:cs="Times New Roman" w:ascii="Times New Roman" w:hAnsi="Times New Roman"/>
                <w:kern w:val="0"/>
              </w:rPr>
              <w:t>1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: sputum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7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Mwinga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2008 Zambia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patients treated at three clinics in the Livingstone District in Southern Province of Zambia from Sep 2004 to Dec 2006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TB:</w:t>
            </w:r>
            <w:r>
              <w:rPr>
                <w:rFonts w:cs="Times New Roman" w:ascii="Times New Roman" w:hAnsi="Times New Roman"/>
                <w:kern w:val="0"/>
              </w:rPr>
              <w:t>CR</w:t>
            </w:r>
            <w:r>
              <w:rPr>
                <w:rFonts w:cs="Times New Roman" w:ascii="Times New Roman" w:hAnsi="Times New Roman"/>
                <w:kern w:val="0"/>
              </w:rPr>
              <w:t>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72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Pozniak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</w:rPr>
              <w:t>1992 Zimbabwe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B patients admitted to the City of Harare tuberculosis unit between Jun 1988 to Sep 1989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ross sectional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.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TB:</w:t>
            </w:r>
            <w:r>
              <w:rPr>
                <w:rFonts w:cs="Times New Roman" w:ascii="Times New Roman" w:hAnsi="Times New Roman"/>
                <w:kern w:val="0"/>
              </w:rPr>
              <w:t>CR</w:t>
            </w:r>
            <w:r>
              <w:rPr>
                <w:rFonts w:cs="Times New Roman" w:ascii="Times New Roman" w:hAnsi="Times New Roman"/>
                <w:kern w:val="0"/>
              </w:rPr>
              <w:t>, sputum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06</w:t>
            </w:r>
          </w:p>
        </w:tc>
      </w:tr>
      <w:tr>
        <w:trPr>
          <w:trHeight w:val="296" w:hRule="atLeast"/>
          <w:cantSplit w:val="true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vertAlign w:val="superscript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</w:rPr>
              <w:t>MacPherson et al,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vertAlign w:val="superscript"/>
                <w:lang w:val="en-US" w:eastAsia="en-US"/>
              </w:rPr>
              <w:t xml:space="preserve">8 </w:t>
            </w:r>
            <w:r>
              <w:rPr>
                <w:rFonts w:cs="Times New Roman" w:ascii="Times New Roman" w:hAnsi="Times New Roman"/>
                <w:kern w:val="0"/>
              </w:rPr>
              <w:t>2011 Zimbabwe</w:t>
            </w:r>
          </w:p>
        </w:tc>
        <w:tc>
          <w:tcPr>
            <w:tcW w:w="4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rticipants came from 46 neighborhood clusters in Harare were recruited between February 2006 and July 2007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Cohort stud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7.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V from TB patient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TB:</w:t>
            </w:r>
            <w:r>
              <w:rPr>
                <w:rFonts w:cs="Times New Roman" w:ascii="Times New Roman" w:hAnsi="Times New Roman"/>
                <w:kern w:val="0"/>
              </w:rPr>
              <w:t>CR,</w:t>
            </w:r>
            <w:r>
              <w:rPr>
                <w:rFonts w:cs="Times New Roman" w:ascii="Times New Roman" w:hAnsi="Times New Roman"/>
                <w:kern w:val="0"/>
              </w:rPr>
              <w:t xml:space="preserve"> sputum, HIV:Blo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43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P: Population-based, HB: Hospital-based, CR: Chest radiography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4610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61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3pt;height:10.35pt;mso-wrap-distance-left:0pt;mso-wrap-distance-right:0pt;mso-wrap-distance-top:0pt;mso-wrap-distance-bottom:0pt;margin-top:0.05pt;mso-position-vertical-relative:text;margin-left:346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Cambr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字符"/>
    <w:qFormat/>
    <w:rPr>
      <w:rFonts w:ascii="Cambria" w:hAnsi="Cambria" w:cs="Cambria"/>
      <w:kern w:val="2"/>
      <w:sz w:val="18"/>
      <w:szCs w:val="18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1:45:00Z</dcterms:created>
  <dc:creator>高 俊岭</dc:creator>
  <dc:description/>
  <cp:keywords/>
  <dc:language>en-US</dc:language>
  <cp:lastModifiedBy>高 俊岭</cp:lastModifiedBy>
  <dcterms:modified xsi:type="dcterms:W3CDTF">2013-04-27T01:49:00Z</dcterms:modified>
  <cp:revision>10</cp:revision>
  <dc:subject/>
  <dc:title/>
</cp:coreProperties>
</file>